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4E270" w14:textId="77777777" w:rsidR="00BB2EBF" w:rsidRPr="00636B52" w:rsidRDefault="00BB2EBF" w:rsidP="00BB2EBF">
      <w:pPr>
        <w:rPr>
          <w:rFonts w:ascii="Times New Roman" w:hAnsi="Times New Roman" w:cs="Times New Roman"/>
          <w:i/>
          <w:iCs/>
        </w:rPr>
      </w:pPr>
      <w:r w:rsidRPr="00636B52">
        <w:rPr>
          <w:rFonts w:ascii="Times New Roman" w:hAnsi="Times New Roman" w:cs="Times New Roman"/>
          <w:i/>
          <w:iCs/>
        </w:rPr>
        <w:t xml:space="preserve">Supplemental Table </w:t>
      </w:r>
      <w:r>
        <w:rPr>
          <w:rFonts w:ascii="Times New Roman" w:hAnsi="Times New Roman" w:cs="Times New Roman"/>
          <w:i/>
          <w:iCs/>
        </w:rPr>
        <w:t>S</w:t>
      </w:r>
      <w:r w:rsidRPr="00636B52">
        <w:rPr>
          <w:rFonts w:ascii="Times New Roman" w:hAnsi="Times New Roman" w:cs="Times New Roman"/>
          <w:i/>
          <w:iCs/>
        </w:rPr>
        <w:t>1</w:t>
      </w:r>
    </w:p>
    <w:p w14:paraId="331FAA9F" w14:textId="77777777" w:rsidR="00BB2EBF" w:rsidRPr="00636B52" w:rsidRDefault="00BB2EBF" w:rsidP="00BB2EBF">
      <w:pPr>
        <w:rPr>
          <w:rFonts w:ascii="Times New Roman" w:hAnsi="Times New Roman" w:cs="Times New Roman"/>
          <w:i/>
          <w:iCs/>
        </w:rPr>
      </w:pPr>
    </w:p>
    <w:p w14:paraId="60E1579F" w14:textId="77777777" w:rsidR="00BB2EBF" w:rsidRPr="00636B52" w:rsidRDefault="00BB2EBF" w:rsidP="00BB2EBF">
      <w:pPr>
        <w:rPr>
          <w:rFonts w:ascii="Times New Roman" w:hAnsi="Times New Roman" w:cs="Times New Roman"/>
        </w:rPr>
      </w:pPr>
      <w:r w:rsidRPr="00636B52">
        <w:rPr>
          <w:rFonts w:ascii="Times New Roman" w:hAnsi="Times New Roman" w:cs="Times New Roman"/>
        </w:rPr>
        <w:t xml:space="preserve">Participant Developmental Characteristics </w:t>
      </w:r>
    </w:p>
    <w:p w14:paraId="3FEB6200" w14:textId="77777777" w:rsidR="00BB2EBF" w:rsidRPr="00636B52" w:rsidRDefault="00BB2EBF" w:rsidP="00BB2EBF">
      <w:pPr>
        <w:rPr>
          <w:rFonts w:ascii="Times New Roman" w:hAnsi="Times New Roman" w:cs="Times New Roman"/>
        </w:rPr>
      </w:pPr>
    </w:p>
    <w:p w14:paraId="441B81C7" w14:textId="77777777" w:rsidR="00BB2EBF" w:rsidRPr="00636B52" w:rsidRDefault="00BB2EBF" w:rsidP="00BB2EBF">
      <w:pPr>
        <w:rPr>
          <w:rFonts w:ascii="Times New Roman" w:hAnsi="Times New Roman" w:cs="Times New Roman"/>
        </w:rPr>
      </w:pPr>
      <w:r w:rsidRPr="00636B52">
        <w:rPr>
          <w:rFonts w:ascii="Times New Roman" w:hAnsi="Times New Roman" w:cs="Times New Roman"/>
        </w:rPr>
        <w:t>Reprinted with permission of the authors</w:t>
      </w:r>
      <w:r>
        <w:rPr>
          <w:rFonts w:ascii="Times New Roman" w:hAnsi="Times New Roman" w:cs="Times New Roman"/>
        </w:rPr>
        <w:t xml:space="preserve"> [blinded]</w:t>
      </w:r>
      <w:r w:rsidRPr="00636B52">
        <w:rPr>
          <w:rFonts w:ascii="Times New Roman" w:hAnsi="Times New Roman" w:cs="Times New Roman"/>
        </w:rPr>
        <w:t>.</w:t>
      </w:r>
    </w:p>
    <w:p w14:paraId="6E4E78B8" w14:textId="77777777" w:rsidR="00BB2EBF" w:rsidRPr="00CE25C8" w:rsidRDefault="00BB2EBF" w:rsidP="00BB2EBF"/>
    <w:p w14:paraId="537A2B58" w14:textId="77777777" w:rsidR="00BB2EBF" w:rsidRDefault="00BB2EBF" w:rsidP="00BB2EBF">
      <w:r>
        <w:rPr>
          <w:noProof/>
          <w:lang w:val="en-IN" w:eastAsia="en-IN"/>
        </w:rPr>
        <w:drawing>
          <wp:inline distT="0" distB="0" distL="0" distR="0" wp14:anchorId="77010FA2" wp14:editId="7EC1B2C8">
            <wp:extent cx="6276201" cy="3686783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462" cy="369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DBC98" w14:textId="77777777" w:rsidR="00BB2EBF" w:rsidRDefault="00BB2EBF" w:rsidP="00BB2EBF"/>
    <w:p w14:paraId="2598BCBB" w14:textId="77777777" w:rsidR="00BB2EBF" w:rsidRDefault="00BB2EBF" w:rsidP="00BB2EBF"/>
    <w:p w14:paraId="6F8D1D89" w14:textId="77777777" w:rsidR="00BB2EBF" w:rsidRDefault="00BB2EBF" w:rsidP="00BB2EBF"/>
    <w:p w14:paraId="13B2F52D" w14:textId="77777777" w:rsidR="00BB2EBF" w:rsidRDefault="00BB2EBF" w:rsidP="00BB2EBF"/>
    <w:p w14:paraId="5374821C" w14:textId="77777777" w:rsidR="00BB2EBF" w:rsidRDefault="00BB2EBF" w:rsidP="00BB2EBF"/>
    <w:p w14:paraId="37B03FF1" w14:textId="77777777" w:rsidR="00BB2EBF" w:rsidRDefault="00BB2EBF" w:rsidP="00BB2EBF"/>
    <w:p w14:paraId="7F91DD3C" w14:textId="77777777" w:rsidR="00BB2EBF" w:rsidRDefault="00BB2EBF" w:rsidP="00BB2EBF"/>
    <w:p w14:paraId="19E13B17" w14:textId="77777777" w:rsidR="00BB2EBF" w:rsidRDefault="00BB2EBF" w:rsidP="00BB2EBF"/>
    <w:p w14:paraId="70A4913B" w14:textId="77777777" w:rsidR="00BB2EBF" w:rsidRDefault="00BB2EBF" w:rsidP="00BB2EBF"/>
    <w:p w14:paraId="74648741" w14:textId="77777777" w:rsidR="00BB2EBF" w:rsidRDefault="00BB2EBF" w:rsidP="00BB2EBF"/>
    <w:p w14:paraId="4FA5CE82" w14:textId="77777777" w:rsidR="00BB2EBF" w:rsidRDefault="00BB2EBF" w:rsidP="00BB2EBF"/>
    <w:p w14:paraId="26F041D8" w14:textId="77777777" w:rsidR="00BB2EBF" w:rsidRDefault="00BB2EBF" w:rsidP="00BB2EBF"/>
    <w:p w14:paraId="6A1AD588" w14:textId="77777777" w:rsidR="00BB2EBF" w:rsidRDefault="00BB2EBF" w:rsidP="00BB2EBF"/>
    <w:p w14:paraId="227EA8FC" w14:textId="77777777" w:rsidR="00BB2EBF" w:rsidRDefault="00BB2EBF" w:rsidP="00BB2EBF"/>
    <w:p w14:paraId="70259892" w14:textId="77777777" w:rsidR="00BB2EBF" w:rsidRDefault="00BB2EBF" w:rsidP="00BB2EBF"/>
    <w:p w14:paraId="6D5B0EC0" w14:textId="77777777" w:rsidR="00BB2EBF" w:rsidRDefault="00BB2EBF" w:rsidP="00BB2EBF"/>
    <w:p w14:paraId="5951C360" w14:textId="77777777" w:rsidR="00BB2EBF" w:rsidRDefault="00BB2EBF" w:rsidP="00BB2EBF"/>
    <w:p w14:paraId="30C11BCF" w14:textId="77777777" w:rsidR="00BB2EBF" w:rsidRDefault="00BB2EBF" w:rsidP="00BB2EBF"/>
    <w:p w14:paraId="7B54972F" w14:textId="77777777" w:rsidR="00BB2EBF" w:rsidRPr="00636B52" w:rsidRDefault="00BB2EBF" w:rsidP="00BB2EBF">
      <w:pPr>
        <w:rPr>
          <w:rFonts w:ascii="Times New Roman" w:hAnsi="Times New Roman" w:cs="Times New Roman"/>
          <w:i/>
          <w:iCs/>
        </w:rPr>
      </w:pPr>
      <w:r w:rsidRPr="00636B52">
        <w:rPr>
          <w:rFonts w:ascii="Times New Roman" w:hAnsi="Times New Roman" w:cs="Times New Roman"/>
          <w:i/>
          <w:iCs/>
        </w:rPr>
        <w:t xml:space="preserve">Supplemental Table </w:t>
      </w:r>
      <w:r>
        <w:rPr>
          <w:rFonts w:ascii="Times New Roman" w:hAnsi="Times New Roman" w:cs="Times New Roman"/>
          <w:i/>
          <w:iCs/>
        </w:rPr>
        <w:t>S2</w:t>
      </w:r>
      <w:bookmarkStart w:id="0" w:name="_GoBack"/>
      <w:bookmarkEnd w:id="0"/>
    </w:p>
    <w:p w14:paraId="7738CEBF" w14:textId="77777777" w:rsidR="00BB2EBF" w:rsidRPr="00636B52" w:rsidRDefault="00BB2EBF" w:rsidP="00BB2EBF">
      <w:pPr>
        <w:rPr>
          <w:rFonts w:ascii="Times New Roman" w:hAnsi="Times New Roman" w:cs="Times New Roman"/>
          <w:i/>
          <w:iCs/>
        </w:rPr>
      </w:pPr>
    </w:p>
    <w:p w14:paraId="59606C26" w14:textId="77777777" w:rsidR="00BB2EBF" w:rsidRPr="00636B52" w:rsidRDefault="00BB2EBF" w:rsidP="00BB2EBF">
      <w:pPr>
        <w:rPr>
          <w:rFonts w:ascii="Times New Roman" w:hAnsi="Times New Roman" w:cs="Times New Roman"/>
        </w:rPr>
      </w:pPr>
      <w:r w:rsidRPr="00636B52">
        <w:rPr>
          <w:rFonts w:ascii="Times New Roman" w:hAnsi="Times New Roman" w:cs="Times New Roman"/>
        </w:rPr>
        <w:t xml:space="preserve">Participant </w:t>
      </w:r>
      <w:r>
        <w:rPr>
          <w:rFonts w:ascii="Times New Roman" w:hAnsi="Times New Roman" w:cs="Times New Roman"/>
        </w:rPr>
        <w:t>Demographic</w:t>
      </w:r>
      <w:r w:rsidRPr="00636B52">
        <w:rPr>
          <w:rFonts w:ascii="Times New Roman" w:hAnsi="Times New Roman" w:cs="Times New Roman"/>
        </w:rPr>
        <w:t xml:space="preserve"> Characteristics </w:t>
      </w:r>
    </w:p>
    <w:p w14:paraId="6321C3E5" w14:textId="77777777" w:rsidR="00BB2EBF" w:rsidRPr="00636B52" w:rsidRDefault="00BB2EBF" w:rsidP="00BB2EBF">
      <w:pPr>
        <w:rPr>
          <w:rFonts w:ascii="Times New Roman" w:hAnsi="Times New Roman" w:cs="Times New Roman"/>
        </w:rPr>
      </w:pPr>
    </w:p>
    <w:p w14:paraId="21651D15" w14:textId="77777777" w:rsidR="00BB2EBF" w:rsidRDefault="00BB2EBF" w:rsidP="00BB2EBF">
      <w:pPr>
        <w:rPr>
          <w:rFonts w:ascii="Times New Roman" w:hAnsi="Times New Roman" w:cs="Times New Roman"/>
        </w:rPr>
      </w:pPr>
      <w:r w:rsidRPr="00636B52">
        <w:rPr>
          <w:rFonts w:ascii="Times New Roman" w:hAnsi="Times New Roman" w:cs="Times New Roman"/>
        </w:rPr>
        <w:t>Reprinted with permission of the authors</w:t>
      </w:r>
      <w:r>
        <w:rPr>
          <w:rFonts w:ascii="Times New Roman" w:hAnsi="Times New Roman" w:cs="Times New Roman"/>
        </w:rPr>
        <w:t xml:space="preserve"> [blinded]</w:t>
      </w:r>
      <w:r w:rsidRPr="00636B52">
        <w:rPr>
          <w:rFonts w:ascii="Times New Roman" w:hAnsi="Times New Roman" w:cs="Times New Roman"/>
        </w:rPr>
        <w:t>.</w:t>
      </w:r>
    </w:p>
    <w:p w14:paraId="3F196FE4" w14:textId="77777777" w:rsidR="00BB2EBF" w:rsidRDefault="00BB2EBF" w:rsidP="00BB2EBF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</w:p>
    <w:p w14:paraId="4DE65FAF" w14:textId="77777777" w:rsidR="00BB2EBF" w:rsidRDefault="00BB2EBF" w:rsidP="00BB2EBF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</w:p>
    <w:p w14:paraId="19F19EF5" w14:textId="77777777" w:rsidR="00BB2EBF" w:rsidRDefault="00BB2EBF" w:rsidP="00BB2EBF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7F4A973" wp14:editId="3015984A">
            <wp:extent cx="5315930" cy="4897925"/>
            <wp:effectExtent l="0" t="0" r="5715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90" cy="4909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BE36F" w14:textId="77777777" w:rsidR="00BB2EBF" w:rsidRDefault="00BB2EBF" w:rsidP="00BB2EBF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</w:p>
    <w:p w14:paraId="123FB023" w14:textId="77777777" w:rsidR="001B742D" w:rsidRDefault="001B742D"/>
    <w:sectPr w:rsidR="001B742D" w:rsidSect="00BF3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EBF"/>
    <w:rsid w:val="0000233D"/>
    <w:rsid w:val="00002556"/>
    <w:rsid w:val="0000668D"/>
    <w:rsid w:val="000103E0"/>
    <w:rsid w:val="000108A0"/>
    <w:rsid w:val="000132F0"/>
    <w:rsid w:val="00014FFE"/>
    <w:rsid w:val="0001595F"/>
    <w:rsid w:val="00032B20"/>
    <w:rsid w:val="000347C0"/>
    <w:rsid w:val="00045D0F"/>
    <w:rsid w:val="00070D1B"/>
    <w:rsid w:val="00075BEE"/>
    <w:rsid w:val="00077306"/>
    <w:rsid w:val="00082645"/>
    <w:rsid w:val="00091239"/>
    <w:rsid w:val="0009206B"/>
    <w:rsid w:val="00093481"/>
    <w:rsid w:val="0009473E"/>
    <w:rsid w:val="000A0183"/>
    <w:rsid w:val="000B0260"/>
    <w:rsid w:val="000B170E"/>
    <w:rsid w:val="000B3BAF"/>
    <w:rsid w:val="000B5BCD"/>
    <w:rsid w:val="000D19BB"/>
    <w:rsid w:val="000D6BB6"/>
    <w:rsid w:val="000E55EF"/>
    <w:rsid w:val="000F1982"/>
    <w:rsid w:val="000F726D"/>
    <w:rsid w:val="00102642"/>
    <w:rsid w:val="00103746"/>
    <w:rsid w:val="00104A1B"/>
    <w:rsid w:val="0012459D"/>
    <w:rsid w:val="001316A9"/>
    <w:rsid w:val="00136640"/>
    <w:rsid w:val="00145ED3"/>
    <w:rsid w:val="00147436"/>
    <w:rsid w:val="001555B0"/>
    <w:rsid w:val="00163E51"/>
    <w:rsid w:val="001727D6"/>
    <w:rsid w:val="001771E1"/>
    <w:rsid w:val="00177857"/>
    <w:rsid w:val="00190828"/>
    <w:rsid w:val="001A2371"/>
    <w:rsid w:val="001B0654"/>
    <w:rsid w:val="001B57F8"/>
    <w:rsid w:val="001B742D"/>
    <w:rsid w:val="001B769C"/>
    <w:rsid w:val="001C7FD2"/>
    <w:rsid w:val="001D224B"/>
    <w:rsid w:val="001D483A"/>
    <w:rsid w:val="001E0781"/>
    <w:rsid w:val="002139F7"/>
    <w:rsid w:val="00221F33"/>
    <w:rsid w:val="00234DF1"/>
    <w:rsid w:val="00242187"/>
    <w:rsid w:val="00243852"/>
    <w:rsid w:val="00243EE6"/>
    <w:rsid w:val="00244E18"/>
    <w:rsid w:val="00246074"/>
    <w:rsid w:val="00254A0C"/>
    <w:rsid w:val="00254A80"/>
    <w:rsid w:val="00264254"/>
    <w:rsid w:val="00264A49"/>
    <w:rsid w:val="00266EDE"/>
    <w:rsid w:val="00267253"/>
    <w:rsid w:val="0027053B"/>
    <w:rsid w:val="00282AC6"/>
    <w:rsid w:val="00290A58"/>
    <w:rsid w:val="002962ED"/>
    <w:rsid w:val="002B679D"/>
    <w:rsid w:val="002C21BA"/>
    <w:rsid w:val="002D0632"/>
    <w:rsid w:val="002D1E52"/>
    <w:rsid w:val="002F3731"/>
    <w:rsid w:val="002F433D"/>
    <w:rsid w:val="002F554A"/>
    <w:rsid w:val="00307D46"/>
    <w:rsid w:val="0036043E"/>
    <w:rsid w:val="0037040B"/>
    <w:rsid w:val="00372FAA"/>
    <w:rsid w:val="00376105"/>
    <w:rsid w:val="00377C52"/>
    <w:rsid w:val="00391E77"/>
    <w:rsid w:val="0039337F"/>
    <w:rsid w:val="003A0B81"/>
    <w:rsid w:val="003B5E49"/>
    <w:rsid w:val="003C247C"/>
    <w:rsid w:val="003C5ADB"/>
    <w:rsid w:val="003D173E"/>
    <w:rsid w:val="003F3A10"/>
    <w:rsid w:val="003F3C32"/>
    <w:rsid w:val="003F3D17"/>
    <w:rsid w:val="003F70D2"/>
    <w:rsid w:val="004155F7"/>
    <w:rsid w:val="00415DF4"/>
    <w:rsid w:val="0042400B"/>
    <w:rsid w:val="00432297"/>
    <w:rsid w:val="00444E0D"/>
    <w:rsid w:val="00457F56"/>
    <w:rsid w:val="004664D6"/>
    <w:rsid w:val="004809D1"/>
    <w:rsid w:val="004953D9"/>
    <w:rsid w:val="004A1D44"/>
    <w:rsid w:val="004A4607"/>
    <w:rsid w:val="004A4ED6"/>
    <w:rsid w:val="004B631B"/>
    <w:rsid w:val="004D0CD7"/>
    <w:rsid w:val="004E1C6D"/>
    <w:rsid w:val="004E579D"/>
    <w:rsid w:val="004F220C"/>
    <w:rsid w:val="004F493E"/>
    <w:rsid w:val="004F60EA"/>
    <w:rsid w:val="004F663E"/>
    <w:rsid w:val="0051180A"/>
    <w:rsid w:val="00515205"/>
    <w:rsid w:val="00522A29"/>
    <w:rsid w:val="0052563B"/>
    <w:rsid w:val="005274CD"/>
    <w:rsid w:val="00530044"/>
    <w:rsid w:val="0054755F"/>
    <w:rsid w:val="00553770"/>
    <w:rsid w:val="00554CF6"/>
    <w:rsid w:val="0056005A"/>
    <w:rsid w:val="005600F4"/>
    <w:rsid w:val="005625CF"/>
    <w:rsid w:val="005626A7"/>
    <w:rsid w:val="005646F1"/>
    <w:rsid w:val="00566A42"/>
    <w:rsid w:val="005817B5"/>
    <w:rsid w:val="00582897"/>
    <w:rsid w:val="00585317"/>
    <w:rsid w:val="005C60F1"/>
    <w:rsid w:val="005D4867"/>
    <w:rsid w:val="005D5E1D"/>
    <w:rsid w:val="005E3099"/>
    <w:rsid w:val="005F2642"/>
    <w:rsid w:val="005F3FB0"/>
    <w:rsid w:val="005F5F03"/>
    <w:rsid w:val="005F7FA1"/>
    <w:rsid w:val="00602B4A"/>
    <w:rsid w:val="00603543"/>
    <w:rsid w:val="00633251"/>
    <w:rsid w:val="006506F5"/>
    <w:rsid w:val="006603C3"/>
    <w:rsid w:val="00667A06"/>
    <w:rsid w:val="0067652F"/>
    <w:rsid w:val="00680C3D"/>
    <w:rsid w:val="0068471F"/>
    <w:rsid w:val="0068527E"/>
    <w:rsid w:val="00695A67"/>
    <w:rsid w:val="006A543C"/>
    <w:rsid w:val="006B2B13"/>
    <w:rsid w:val="006B5663"/>
    <w:rsid w:val="006C4B0F"/>
    <w:rsid w:val="006C4D62"/>
    <w:rsid w:val="006D02E2"/>
    <w:rsid w:val="006D2347"/>
    <w:rsid w:val="006D5CB6"/>
    <w:rsid w:val="006E448A"/>
    <w:rsid w:val="006F0145"/>
    <w:rsid w:val="006F2FF5"/>
    <w:rsid w:val="006F4FF6"/>
    <w:rsid w:val="00703CFC"/>
    <w:rsid w:val="007110CC"/>
    <w:rsid w:val="00732C23"/>
    <w:rsid w:val="00736F50"/>
    <w:rsid w:val="00762C2C"/>
    <w:rsid w:val="00767BD9"/>
    <w:rsid w:val="00784E1A"/>
    <w:rsid w:val="00785B86"/>
    <w:rsid w:val="007A2F72"/>
    <w:rsid w:val="007B43C8"/>
    <w:rsid w:val="007C108A"/>
    <w:rsid w:val="007D0D46"/>
    <w:rsid w:val="007D1CD4"/>
    <w:rsid w:val="007D42F3"/>
    <w:rsid w:val="007D70AF"/>
    <w:rsid w:val="007E1084"/>
    <w:rsid w:val="007E4542"/>
    <w:rsid w:val="007E53A9"/>
    <w:rsid w:val="007F25D9"/>
    <w:rsid w:val="007F4356"/>
    <w:rsid w:val="007F7E25"/>
    <w:rsid w:val="00801400"/>
    <w:rsid w:val="00802AA7"/>
    <w:rsid w:val="008065DA"/>
    <w:rsid w:val="00810CFD"/>
    <w:rsid w:val="00832AF1"/>
    <w:rsid w:val="008404E2"/>
    <w:rsid w:val="00845BB7"/>
    <w:rsid w:val="00846B18"/>
    <w:rsid w:val="00861C3E"/>
    <w:rsid w:val="0086765B"/>
    <w:rsid w:val="008734DC"/>
    <w:rsid w:val="00886AC1"/>
    <w:rsid w:val="00890319"/>
    <w:rsid w:val="00893DC8"/>
    <w:rsid w:val="008A7E42"/>
    <w:rsid w:val="008B5A5E"/>
    <w:rsid w:val="008C22CE"/>
    <w:rsid w:val="008C2B6C"/>
    <w:rsid w:val="008E0C49"/>
    <w:rsid w:val="008E66FB"/>
    <w:rsid w:val="008F3E7B"/>
    <w:rsid w:val="00900CEC"/>
    <w:rsid w:val="00911ECB"/>
    <w:rsid w:val="0091423A"/>
    <w:rsid w:val="00914AE9"/>
    <w:rsid w:val="00920010"/>
    <w:rsid w:val="00920061"/>
    <w:rsid w:val="00920AD6"/>
    <w:rsid w:val="009212DE"/>
    <w:rsid w:val="009213B1"/>
    <w:rsid w:val="009217AE"/>
    <w:rsid w:val="00923FF6"/>
    <w:rsid w:val="00933754"/>
    <w:rsid w:val="00947530"/>
    <w:rsid w:val="00947C59"/>
    <w:rsid w:val="00954A3A"/>
    <w:rsid w:val="0095790E"/>
    <w:rsid w:val="009669B0"/>
    <w:rsid w:val="0097630E"/>
    <w:rsid w:val="00976807"/>
    <w:rsid w:val="0098779D"/>
    <w:rsid w:val="00996DC2"/>
    <w:rsid w:val="009C1FA1"/>
    <w:rsid w:val="009D6191"/>
    <w:rsid w:val="009E66C9"/>
    <w:rsid w:val="009F716C"/>
    <w:rsid w:val="00A06235"/>
    <w:rsid w:val="00A12095"/>
    <w:rsid w:val="00A209E1"/>
    <w:rsid w:val="00A23857"/>
    <w:rsid w:val="00A36416"/>
    <w:rsid w:val="00A4172D"/>
    <w:rsid w:val="00A42083"/>
    <w:rsid w:val="00A4648E"/>
    <w:rsid w:val="00A51C29"/>
    <w:rsid w:val="00A54A96"/>
    <w:rsid w:val="00A72D12"/>
    <w:rsid w:val="00A73AF3"/>
    <w:rsid w:val="00A77A10"/>
    <w:rsid w:val="00A81674"/>
    <w:rsid w:val="00A818CD"/>
    <w:rsid w:val="00A91DEF"/>
    <w:rsid w:val="00AC2EBF"/>
    <w:rsid w:val="00AC4156"/>
    <w:rsid w:val="00AD0FB0"/>
    <w:rsid w:val="00AD1517"/>
    <w:rsid w:val="00AE20DD"/>
    <w:rsid w:val="00AE38F4"/>
    <w:rsid w:val="00AE6C5F"/>
    <w:rsid w:val="00B04415"/>
    <w:rsid w:val="00B07065"/>
    <w:rsid w:val="00B07FFB"/>
    <w:rsid w:val="00B32126"/>
    <w:rsid w:val="00B35307"/>
    <w:rsid w:val="00B413DD"/>
    <w:rsid w:val="00B4177C"/>
    <w:rsid w:val="00B44AB2"/>
    <w:rsid w:val="00B45713"/>
    <w:rsid w:val="00B54E17"/>
    <w:rsid w:val="00B626C5"/>
    <w:rsid w:val="00B72B16"/>
    <w:rsid w:val="00B73799"/>
    <w:rsid w:val="00B841AB"/>
    <w:rsid w:val="00B903CF"/>
    <w:rsid w:val="00B90C30"/>
    <w:rsid w:val="00B96D60"/>
    <w:rsid w:val="00B9739F"/>
    <w:rsid w:val="00BA4898"/>
    <w:rsid w:val="00BB2EBF"/>
    <w:rsid w:val="00BB6485"/>
    <w:rsid w:val="00BC6037"/>
    <w:rsid w:val="00BC6902"/>
    <w:rsid w:val="00BC7E9B"/>
    <w:rsid w:val="00BF01FB"/>
    <w:rsid w:val="00BF18FA"/>
    <w:rsid w:val="00BF4466"/>
    <w:rsid w:val="00C04822"/>
    <w:rsid w:val="00C06276"/>
    <w:rsid w:val="00C07D01"/>
    <w:rsid w:val="00C2278D"/>
    <w:rsid w:val="00C23B2E"/>
    <w:rsid w:val="00C25AE9"/>
    <w:rsid w:val="00C3558A"/>
    <w:rsid w:val="00C37BDD"/>
    <w:rsid w:val="00C53345"/>
    <w:rsid w:val="00C71E7C"/>
    <w:rsid w:val="00C76BAC"/>
    <w:rsid w:val="00C97C94"/>
    <w:rsid w:val="00CA06D3"/>
    <w:rsid w:val="00CA7E2E"/>
    <w:rsid w:val="00CB1997"/>
    <w:rsid w:val="00CB772C"/>
    <w:rsid w:val="00CC06AF"/>
    <w:rsid w:val="00CD09B9"/>
    <w:rsid w:val="00CE1DFF"/>
    <w:rsid w:val="00CE683A"/>
    <w:rsid w:val="00CF0D5F"/>
    <w:rsid w:val="00CF6380"/>
    <w:rsid w:val="00D035FC"/>
    <w:rsid w:val="00D36B25"/>
    <w:rsid w:val="00D37B32"/>
    <w:rsid w:val="00D456E4"/>
    <w:rsid w:val="00D45B85"/>
    <w:rsid w:val="00D551ED"/>
    <w:rsid w:val="00D5684D"/>
    <w:rsid w:val="00D7068F"/>
    <w:rsid w:val="00D77978"/>
    <w:rsid w:val="00DA1204"/>
    <w:rsid w:val="00DA4ACC"/>
    <w:rsid w:val="00DB4090"/>
    <w:rsid w:val="00DB58B2"/>
    <w:rsid w:val="00DB672B"/>
    <w:rsid w:val="00DC1C3F"/>
    <w:rsid w:val="00DC7DB0"/>
    <w:rsid w:val="00DE7DFF"/>
    <w:rsid w:val="00DF1D55"/>
    <w:rsid w:val="00DF4B27"/>
    <w:rsid w:val="00DF5DCB"/>
    <w:rsid w:val="00E006AA"/>
    <w:rsid w:val="00E01B77"/>
    <w:rsid w:val="00E10250"/>
    <w:rsid w:val="00E10EBF"/>
    <w:rsid w:val="00E22105"/>
    <w:rsid w:val="00E23EE3"/>
    <w:rsid w:val="00E32414"/>
    <w:rsid w:val="00E336C9"/>
    <w:rsid w:val="00E404B9"/>
    <w:rsid w:val="00E4531E"/>
    <w:rsid w:val="00E63D07"/>
    <w:rsid w:val="00E7377B"/>
    <w:rsid w:val="00EA297D"/>
    <w:rsid w:val="00EA4740"/>
    <w:rsid w:val="00EB54B9"/>
    <w:rsid w:val="00EC3548"/>
    <w:rsid w:val="00EE3266"/>
    <w:rsid w:val="00F072E5"/>
    <w:rsid w:val="00F07C52"/>
    <w:rsid w:val="00F11F6B"/>
    <w:rsid w:val="00F224C4"/>
    <w:rsid w:val="00F24E44"/>
    <w:rsid w:val="00F3063A"/>
    <w:rsid w:val="00F41A7F"/>
    <w:rsid w:val="00F51C81"/>
    <w:rsid w:val="00F6272A"/>
    <w:rsid w:val="00F6320C"/>
    <w:rsid w:val="00F81D7B"/>
    <w:rsid w:val="00F85A8B"/>
    <w:rsid w:val="00F95642"/>
    <w:rsid w:val="00FB41B4"/>
    <w:rsid w:val="00FB640A"/>
    <w:rsid w:val="00FD1B69"/>
    <w:rsid w:val="00FD289B"/>
    <w:rsid w:val="00FE4473"/>
    <w:rsid w:val="00FE6A84"/>
    <w:rsid w:val="00FF1A18"/>
    <w:rsid w:val="00FF224C"/>
    <w:rsid w:val="00FF6180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8CC53"/>
  <w14:defaultImageDpi w14:val="32767"/>
  <w15:chartTrackingRefBased/>
  <w15:docId w15:val="{355AA0FA-7A17-E24A-89E8-317EED44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4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igail Delehanty</dc:creator>
  <cp:keywords/>
  <dc:description/>
  <cp:lastModifiedBy>Reshma Velan</cp:lastModifiedBy>
  <cp:revision>2</cp:revision>
  <dcterms:created xsi:type="dcterms:W3CDTF">2023-02-21T10:18:00Z</dcterms:created>
  <dcterms:modified xsi:type="dcterms:W3CDTF">2023-02-21T10:18:00Z</dcterms:modified>
</cp:coreProperties>
</file>